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DCA04" w14:textId="2275F8EE" w:rsidR="002D58D6" w:rsidRDefault="002D58D6" w:rsidP="002D58D6">
      <w:pPr>
        <w:pStyle w:val="Heading1"/>
        <w:jc w:val="both"/>
      </w:pPr>
      <w:r w:rsidRPr="00B26DA1">
        <w:t>Monkeypox</w:t>
      </w:r>
      <w:r w:rsidRPr="00EC20DE">
        <w:t xml:space="preserve"> self-</w:t>
      </w:r>
      <w:r w:rsidRPr="00865FE2">
        <w:t xml:space="preserve">diagnosis abilities, determinants of vaccination intention and self-isolation intention after </w:t>
      </w:r>
      <w:r>
        <w:t>diagnosis</w:t>
      </w:r>
      <w:r w:rsidRPr="00865FE2">
        <w:t xml:space="preserve"> among MSM in the Netherlands</w:t>
      </w:r>
      <w:r>
        <w:t xml:space="preserve"> </w:t>
      </w:r>
      <w:r w:rsidRPr="00865FE2">
        <w:t>Supplementary materials</w:t>
      </w:r>
    </w:p>
    <w:p w14:paraId="6C649057" w14:textId="42F1DE66" w:rsidR="002D58D6" w:rsidRPr="00865FE2" w:rsidRDefault="002D58D6" w:rsidP="002D58D6">
      <w:pPr>
        <w:rPr>
          <w:lang w:val="en-GB"/>
        </w:rPr>
      </w:pPr>
      <w:r w:rsidRPr="00865FE2">
        <w:rPr>
          <w:lang w:val="en-GB"/>
        </w:rPr>
        <w:br/>
      </w:r>
      <w:proofErr w:type="spellStart"/>
      <w:r w:rsidRPr="00865FE2">
        <w:rPr>
          <w:lang w:val="en-GB"/>
        </w:rPr>
        <w:t>Haoyi</w:t>
      </w:r>
      <w:proofErr w:type="spellEnd"/>
      <w:r w:rsidRPr="00865FE2">
        <w:rPr>
          <w:lang w:val="en-GB"/>
        </w:rPr>
        <w:t xml:space="preserve"> Wang (http://orcid.org/0000-0002-1844-7156)</w:t>
      </w:r>
      <w:r w:rsidRPr="00865FE2">
        <w:rPr>
          <w:vertAlign w:val="superscript"/>
          <w:lang w:val="en-GB"/>
        </w:rPr>
        <w:t>1</w:t>
      </w:r>
      <w:r w:rsidRPr="00865FE2">
        <w:rPr>
          <w:lang w:val="en-GB"/>
        </w:rPr>
        <w:t>, Kennedy</w:t>
      </w:r>
      <w:r>
        <w:rPr>
          <w:lang w:val="en-GB"/>
        </w:rPr>
        <w:t xml:space="preserve"> J.I.</w:t>
      </w:r>
      <w:r w:rsidRPr="00865FE2">
        <w:rPr>
          <w:lang w:val="en-GB"/>
        </w:rPr>
        <w:t xml:space="preserve"> </w:t>
      </w:r>
      <w:proofErr w:type="spellStart"/>
      <w:r w:rsidRPr="00865FE2">
        <w:rPr>
          <w:lang w:val="en-GB"/>
        </w:rPr>
        <w:t>d'Abreu</w:t>
      </w:r>
      <w:proofErr w:type="spellEnd"/>
      <w:r w:rsidRPr="00865FE2">
        <w:rPr>
          <w:lang w:val="en-GB"/>
        </w:rPr>
        <w:t xml:space="preserve"> de Paulo</w:t>
      </w:r>
      <w:r>
        <w:rPr>
          <w:lang w:val="en-GB"/>
        </w:rPr>
        <w:t xml:space="preserve"> (</w:t>
      </w:r>
      <w:r w:rsidRPr="005D6613">
        <w:rPr>
          <w:lang w:val="en-GB"/>
        </w:rPr>
        <w:t>https://orcid.org/0000-0002-9853-5585</w:t>
      </w:r>
      <w:r>
        <w:rPr>
          <w:lang w:val="en-GB"/>
        </w:rPr>
        <w:t>)</w:t>
      </w:r>
      <w:r w:rsidRPr="00865FE2">
        <w:rPr>
          <w:vertAlign w:val="superscript"/>
          <w:lang w:val="en-GB"/>
        </w:rPr>
        <w:t>1</w:t>
      </w:r>
      <w:r w:rsidRPr="00865FE2">
        <w:rPr>
          <w:lang w:val="en-GB"/>
        </w:rPr>
        <w:t xml:space="preserve">, Thomas </w:t>
      </w:r>
      <w:proofErr w:type="spellStart"/>
      <w:r w:rsidRPr="00865FE2">
        <w:rPr>
          <w:lang w:val="en-GB"/>
        </w:rPr>
        <w:t>Gültzow</w:t>
      </w:r>
      <w:proofErr w:type="spellEnd"/>
      <w:r>
        <w:rPr>
          <w:lang w:val="en-GB"/>
        </w:rPr>
        <w:t xml:space="preserve"> </w:t>
      </w:r>
      <w:r w:rsidRPr="00865FE2">
        <w:rPr>
          <w:lang w:val="en-GB"/>
        </w:rPr>
        <w:t>(http://orcid.org/</w:t>
      </w:r>
      <w:r w:rsidRPr="003D2443">
        <w:rPr>
          <w:lang w:val="en-GB"/>
        </w:rPr>
        <w:t>0000-0002-9268-1880</w:t>
      </w:r>
      <w:r w:rsidRPr="00865FE2">
        <w:rPr>
          <w:lang w:val="en-GB"/>
        </w:rPr>
        <w:t>)</w:t>
      </w:r>
      <w:r w:rsidRPr="00865FE2">
        <w:rPr>
          <w:vertAlign w:val="superscript"/>
          <w:lang w:val="en-GB"/>
        </w:rPr>
        <w:t>1</w:t>
      </w:r>
      <w:r w:rsidRPr="00865FE2">
        <w:rPr>
          <w:lang w:val="en-GB"/>
        </w:rPr>
        <w:t>, Hanne M.L. Zimmermann (http://orcid.org/0000-0002-1647-8485)</w:t>
      </w:r>
      <w:r w:rsidRPr="00865FE2">
        <w:rPr>
          <w:vertAlign w:val="superscript"/>
          <w:lang w:val="en-GB"/>
        </w:rPr>
        <w:t>1</w:t>
      </w:r>
      <w:r w:rsidRPr="00865FE2">
        <w:rPr>
          <w:lang w:val="en-GB"/>
        </w:rPr>
        <w:t>, Kai. J. Jonas (http://orcid.org/0000-0001-6607-1993)</w:t>
      </w:r>
      <w:r w:rsidRPr="00865FE2">
        <w:rPr>
          <w:vertAlign w:val="superscript"/>
          <w:lang w:val="en-GB"/>
        </w:rPr>
        <w:t>1*</w:t>
      </w:r>
    </w:p>
    <w:p w14:paraId="6902431A" w14:textId="77777777" w:rsidR="002D58D6" w:rsidRPr="00865FE2" w:rsidRDefault="002D58D6" w:rsidP="002D58D6">
      <w:pPr>
        <w:rPr>
          <w:lang w:val="en-GB"/>
        </w:rPr>
      </w:pPr>
    </w:p>
    <w:p w14:paraId="16D5330F" w14:textId="77777777" w:rsidR="002D58D6" w:rsidRPr="00865FE2" w:rsidRDefault="002D58D6" w:rsidP="002D58D6">
      <w:pPr>
        <w:rPr>
          <w:lang w:val="en-GB"/>
        </w:rPr>
      </w:pPr>
      <w:r w:rsidRPr="00865FE2">
        <w:rPr>
          <w:vertAlign w:val="superscript"/>
          <w:lang w:val="en-GB"/>
        </w:rPr>
        <w:t>1</w:t>
      </w:r>
      <w:r w:rsidRPr="00865FE2">
        <w:rPr>
          <w:lang w:val="en-GB"/>
        </w:rPr>
        <w:t>Department of Work and Social Psychology, Maastricht University, Maastricht, The Netherlands</w:t>
      </w:r>
    </w:p>
    <w:p w14:paraId="0C148E89" w14:textId="77777777" w:rsidR="002D58D6" w:rsidRPr="00865FE2" w:rsidRDefault="002D58D6" w:rsidP="002D58D6">
      <w:pPr>
        <w:rPr>
          <w:lang w:val="en-GB"/>
        </w:rPr>
      </w:pPr>
      <w:r w:rsidRPr="00865FE2">
        <w:rPr>
          <w:lang w:val="en-GB"/>
        </w:rPr>
        <w:t>* Correspondence to: Kai J Jonas</w:t>
      </w:r>
    </w:p>
    <w:p w14:paraId="0BACC735" w14:textId="77777777" w:rsidR="002D58D6" w:rsidRPr="00865FE2" w:rsidRDefault="002D58D6" w:rsidP="002D58D6">
      <w:pPr>
        <w:rPr>
          <w:lang w:val="en-GB"/>
        </w:rPr>
      </w:pPr>
      <w:r w:rsidRPr="00865FE2">
        <w:rPr>
          <w:lang w:val="en-GB"/>
        </w:rPr>
        <w:t>Email: kai.jonas@maastrichtuniversity.nl</w:t>
      </w:r>
    </w:p>
    <w:p w14:paraId="00BB4C7F" w14:textId="77777777" w:rsidR="002D58D6" w:rsidRDefault="002D58D6" w:rsidP="00A74F37">
      <w:pPr>
        <w:pStyle w:val="Heading1"/>
      </w:pPr>
    </w:p>
    <w:p w14:paraId="1C42DE57" w14:textId="77777777" w:rsidR="00A74F37" w:rsidRDefault="00A74F37" w:rsidP="00A74F37">
      <w:pPr>
        <w:pStyle w:val="Heading1"/>
        <w:sectPr w:rsidR="00A74F37" w:rsidSect="00A74F3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A75118" w14:textId="77777777" w:rsidR="00A74F37" w:rsidRPr="00865FE2" w:rsidRDefault="00A74F37" w:rsidP="00A74F37">
      <w:pPr>
        <w:rPr>
          <w:b/>
          <w:bCs/>
          <w:lang w:val="en-GB"/>
        </w:rPr>
      </w:pPr>
      <w:r w:rsidRPr="00865FE2">
        <w:rPr>
          <w:b/>
          <w:bCs/>
          <w:lang w:val="en-GB"/>
        </w:rPr>
        <w:lastRenderedPageBreak/>
        <w:t>Table S1. Study characteristics by total sample and by PrEP use stat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4"/>
        <w:gridCol w:w="3016"/>
        <w:gridCol w:w="2914"/>
        <w:gridCol w:w="860"/>
        <w:gridCol w:w="860"/>
        <w:gridCol w:w="581"/>
        <w:gridCol w:w="1139"/>
        <w:gridCol w:w="581"/>
        <w:gridCol w:w="1139"/>
        <w:gridCol w:w="1324"/>
      </w:tblGrid>
      <w:tr w:rsidR="00A74F37" w:rsidRPr="00865FE2" w14:paraId="329AC399" w14:textId="77777777" w:rsidTr="00865FE2">
        <w:trPr>
          <w:trHeight w:val="320"/>
        </w:trPr>
        <w:tc>
          <w:tcPr>
            <w:tcW w:w="2237" w:type="pct"/>
            <w:gridSpan w:val="3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B035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742" w:type="pct"/>
            <w:gridSpan w:val="2"/>
            <w:tcBorders>
              <w:top w:val="single" w:sz="4" w:space="0" w:color="000000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F1A945B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Total sample (n=394)</w:t>
            </w:r>
          </w:p>
        </w:tc>
        <w:tc>
          <w:tcPr>
            <w:tcW w:w="742" w:type="pct"/>
            <w:gridSpan w:val="2"/>
            <w:tcBorders>
              <w:top w:val="single" w:sz="4" w:space="0" w:color="000000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9BA3C40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PrEP (n=241)</w:t>
            </w:r>
          </w:p>
        </w:tc>
        <w:tc>
          <w:tcPr>
            <w:tcW w:w="742" w:type="pct"/>
            <w:gridSpan w:val="2"/>
            <w:tcBorders>
              <w:top w:val="single" w:sz="4" w:space="0" w:color="000000"/>
              <w:left w:val="nil"/>
              <w:bottom w:val="single" w:sz="4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8A6513E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Non-PrEP (n=122)</w:t>
            </w:r>
          </w:p>
        </w:tc>
        <w:tc>
          <w:tcPr>
            <w:tcW w:w="537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AA3E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Chi-square test</w:t>
            </w: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br/>
              <w:t>(p-value)</w:t>
            </w:r>
          </w:p>
        </w:tc>
      </w:tr>
      <w:tr w:rsidR="00A74F37" w:rsidRPr="00865FE2" w14:paraId="3D457BDA" w14:textId="77777777" w:rsidTr="00865FE2">
        <w:trPr>
          <w:trHeight w:val="320"/>
        </w:trPr>
        <w:tc>
          <w:tcPr>
            <w:tcW w:w="2237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E8B76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27A0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0569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65047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471" w:type="pct"/>
            <w:tcBorders>
              <w:top w:val="single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2AA67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1FF0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10F4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54784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A74F37" w:rsidRPr="00865FE2" w14:paraId="1F3356BE" w14:textId="77777777" w:rsidTr="00865FE2">
        <w:trPr>
          <w:trHeight w:val="360"/>
        </w:trPr>
        <w:tc>
          <w:tcPr>
            <w:tcW w:w="616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3F6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Socio-demographic determinants</w:t>
            </w: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FB4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EC5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E69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492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771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849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E58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673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E73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0642750C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3731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134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3CC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&lt;45 </w:t>
            </w:r>
            <w:proofErr w:type="spellStart"/>
            <w:r w:rsidRPr="00865FE2">
              <w:rPr>
                <w:color w:val="000000"/>
                <w:sz w:val="16"/>
                <w:szCs w:val="16"/>
                <w:lang w:val="en-GB"/>
              </w:rPr>
              <w:t>y.o</w:t>
            </w:r>
            <w:proofErr w:type="spellEnd"/>
            <w:r w:rsidRPr="00865FE2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576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80A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3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BB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C08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7.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181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F9A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6.56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2FD9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&lt;.001</w:t>
            </w:r>
          </w:p>
        </w:tc>
      </w:tr>
      <w:tr w:rsidR="00A74F37" w:rsidRPr="00865FE2" w14:paraId="12F4D0A4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0FF5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A06600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75ED1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&gt;45 </w:t>
            </w:r>
            <w:proofErr w:type="spellStart"/>
            <w:r w:rsidRPr="00865FE2">
              <w:rPr>
                <w:color w:val="000000"/>
                <w:sz w:val="16"/>
                <w:szCs w:val="16"/>
                <w:lang w:val="en-GB"/>
              </w:rPr>
              <w:t>y.o</w:t>
            </w:r>
            <w:proofErr w:type="spellEnd"/>
            <w:r w:rsidRPr="00865FE2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152BB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B440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6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ADA8F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5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8FA0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2.6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DDC68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4E70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3.44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0D3A9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2B86F4CC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4D9A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A13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lationship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370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55F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F50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7AB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AE05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C7DC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3F27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9B27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434C3D4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F07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54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BFB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8DEE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960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0.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C86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48A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9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EBD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003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2.13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CE51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&lt;.001</w:t>
            </w:r>
          </w:p>
        </w:tc>
      </w:tr>
      <w:tr w:rsidR="00A74F37" w:rsidRPr="00865FE2" w14:paraId="4ADAA2B6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9840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6BCA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F22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Single but dating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D73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A43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3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4A11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7D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4.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17D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530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1.31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BE56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3EE39124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1062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889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1B6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Monogamous relationship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966F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13D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.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E2B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9A1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4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37C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A0F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2.13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DB988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3B53668E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3E55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C1736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75E102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Open/Polyamorous relationship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45DD58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18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96E1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7.9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10F1C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8F49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3.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6C9B7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46D0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4.43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6C4AA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1D95B6C1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2234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8F3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402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8FE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97E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9D8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6D27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6FF2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7DA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D78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52A42819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D9F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8A8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A7F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Lower than Bachelo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A46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B0D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2.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6B5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B68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5.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55A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9DC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5.57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4796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125</w:t>
            </w:r>
          </w:p>
        </w:tc>
      </w:tr>
      <w:tr w:rsidR="00A74F37" w:rsidRPr="00865FE2" w14:paraId="1CD20FAA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3226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4CD2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E82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Bachelo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440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CAA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3.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59C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84E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2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5D7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BBD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3.61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D6113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35A4DDFA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A6A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245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3A9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Mast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2E3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9D6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6.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D68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FB6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2.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DB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5CC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0.98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DE2DB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369D1650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4816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4463F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BBF2F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hD or high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65C23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82D1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.8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47A4C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927B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C5142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4293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.84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DEA2A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2FF623B6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D8B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CF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mployment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59A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D67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F81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073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A6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343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F9C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DC7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71B7308B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4C13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AC2E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3FF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FB9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66B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5.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16F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696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6.3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6C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B2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3.61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2070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602</w:t>
            </w:r>
          </w:p>
        </w:tc>
      </w:tr>
      <w:tr w:rsidR="00A74F37" w:rsidRPr="00865FE2" w14:paraId="5F350313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E25C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2E43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8F5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Unemployed or receiving social welfar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DB2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6D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.5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C11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B3B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.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944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601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.28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E71C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02DC36C6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3CAF2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4DA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D74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9F8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EAB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.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707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FE2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.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94A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A1E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.74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8456D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57B2CD9E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0B0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6A78E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ADAAA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77EBD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F223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.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EFAD8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E029C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.1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B03B3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CB17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.38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08E60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638D2C75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710F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F8F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Migration status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036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D7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72FF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8AE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EFA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5EB7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8C6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A01C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03ADA0B1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F7FF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D9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50E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o migration statu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7E5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793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2.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457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C43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2.9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5D1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4F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2.79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471A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426</w:t>
            </w:r>
          </w:p>
        </w:tc>
      </w:tr>
      <w:tr w:rsidR="00A74F37" w:rsidRPr="00865FE2" w14:paraId="0C25676A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A5D8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B280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3A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First generation migran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1E9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BB9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3.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47A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E44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2.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23C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54A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4.75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61A22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27129046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D17E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8B2DA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62F14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Second generation migran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CEFE9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8EF5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.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D2E7A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E901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.9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BBB88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3C82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46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3170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06DF1DE5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5873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8B1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sidence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C9D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512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8F1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9FEE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2BE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15F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FD5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468FC058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A9682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DB8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D63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st of the country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8FD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9D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9.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875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400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9.4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B03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15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0.16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20CB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891</w:t>
            </w:r>
          </w:p>
        </w:tc>
      </w:tr>
      <w:tr w:rsidR="00A74F37" w:rsidRPr="00865FE2" w14:paraId="5E17880C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DD7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85F9FD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D432C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andstad (main urban area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ABF9C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4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9C48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0.9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1506D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4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569D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0.5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AAF66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B094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9.84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F157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7992BD7A" w14:textId="77777777" w:rsidTr="00865FE2">
        <w:trPr>
          <w:trHeight w:val="320"/>
        </w:trPr>
        <w:tc>
          <w:tcPr>
            <w:tcW w:w="616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0E7F" w14:textId="21C1A324" w:rsidR="00A74F37" w:rsidRPr="00865FE2" w:rsidRDefault="002166C4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Behavioural</w:t>
            </w:r>
            <w:r w:rsidR="00A74F37" w:rsidRPr="00865FE2">
              <w:rPr>
                <w:color w:val="000000"/>
                <w:sz w:val="16"/>
                <w:szCs w:val="16"/>
                <w:lang w:val="en-GB"/>
              </w:rPr>
              <w:t xml:space="preserve"> determinants</w:t>
            </w: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0BA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umber of sex partners in the previous 6 months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017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9B6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C8D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99D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DBD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C84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51B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132ECF07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BEAC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BF1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C2C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DAD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002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27B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9D3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9CA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742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.92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1905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&lt;.001</w:t>
            </w:r>
          </w:p>
        </w:tc>
      </w:tr>
      <w:tr w:rsidR="00A74F37" w:rsidRPr="00865FE2" w14:paraId="6871AF58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FCE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476C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A65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3D7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C57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1.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334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607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.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ADF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E80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2.95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FB5C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6251B030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A24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96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B07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 to 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25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708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0.8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890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B1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7.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7DC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31E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.2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E3345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4D568ACD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FE4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9F4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CE6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 to 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3D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7F3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0.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CE6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F71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7.7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3DF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1C4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8.36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F7B36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0A1A5693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7BF8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1C5F5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823B4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More than 1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293F9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8E55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5.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03D70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5D3B3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9.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B5FA7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5506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5.57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AAF0C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35E08E19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7F89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1E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HIV status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6AF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9F3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A7E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8DAF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259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532C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8ABC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40A2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2A9A9699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829A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AE75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ABD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HIV negativ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AF0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25D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2.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667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00B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0,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D86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CD4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0,00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E40C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NA</w:t>
            </w:r>
          </w:p>
        </w:tc>
      </w:tr>
      <w:tr w:rsidR="00A74F37" w:rsidRPr="00865FE2" w14:paraId="186199B8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0375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AA38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073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HIV positiv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109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467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.5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679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72E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,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57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9F2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,00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AD170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2E333FCF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2EE2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862A0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061CE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HIV status unknown or not disclosed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8F16F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0EE2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2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6D21A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0516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,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2F47B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FF26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,00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343F7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02332DD8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C34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A91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rEP use status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50F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91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7606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B1E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B53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ECD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3F6E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449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0C1EAB4A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26FA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AF7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54F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Current PrEP user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5DE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3C2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6.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124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E5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27A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BE2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1797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NA</w:t>
            </w:r>
          </w:p>
        </w:tc>
      </w:tr>
      <w:tr w:rsidR="00A74F37" w:rsidRPr="00865FE2" w14:paraId="4C558281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DE88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EEA184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B7254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rEP naïve or PrEP discontinued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1F382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A95C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0.9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0FAF3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1508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3B47C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E478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A1D5F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77DC10C1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C632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DCA2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 used any type of substances in the previous 6 months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0A4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81C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F45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BCA5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D64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BDC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60C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8F16414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A11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D00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0F2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779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40E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1.4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E8F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C41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1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82F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2B0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3.61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6C16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020</w:t>
            </w:r>
          </w:p>
        </w:tc>
      </w:tr>
      <w:tr w:rsidR="00A74F37" w:rsidRPr="00865FE2" w14:paraId="3FA93DCF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362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C006D6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D2F2D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BB1DA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DCA7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1.4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FD0A8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A9C7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A1418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B5F4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6.39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44B4A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6FE1D5DE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5059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5D92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creational drugs use in the previous 6 months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985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DD1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1B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1E5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,00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2C2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A1C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,00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A36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A74F37" w:rsidRPr="00865FE2" w14:paraId="5F8C0F93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69BB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5F5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DFC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7D7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8F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3.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2F5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6F9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8.9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2DE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AB3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2.13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2ED9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014</w:t>
            </w:r>
          </w:p>
        </w:tc>
      </w:tr>
      <w:tr w:rsidR="00A74F37" w:rsidRPr="00865FE2" w14:paraId="2FB53AA3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E64F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B3A35B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8EB52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C92E0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7A29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6.5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25C28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504B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1.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B3DA5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C3C5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7.87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364F7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0C7D62D8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7501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4F4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Chemsex in the previous 6 months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2BF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508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B0D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523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081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BEC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DE7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4776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4E28CF7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5BE4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74E7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8F1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690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2AA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4.3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E42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8C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3.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544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6DF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4.26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FA84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&lt;.001</w:t>
            </w:r>
          </w:p>
        </w:tc>
      </w:tr>
      <w:tr w:rsidR="00A74F37" w:rsidRPr="00865FE2" w14:paraId="2AB9044D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6D90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013165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D0C49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12809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CE3D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5.6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1EBDE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7086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6.9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B9281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3AC5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.74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718A4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74EEC136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6C4B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193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oppers in the previous 6 months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151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0EF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A87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BB5E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FE02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6C1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892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5C6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2926862E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73BD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61E2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D15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30A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511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6.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5BD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C1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6.5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DFC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1C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7.21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0C9B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&lt;.001</w:t>
            </w:r>
          </w:p>
        </w:tc>
      </w:tr>
      <w:tr w:rsidR="00A74F37" w:rsidRPr="00865FE2" w14:paraId="1880C803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64D7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4491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37F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7E3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86A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3.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895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B1E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3.4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44E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7B1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2.79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67418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42465C26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5E85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35D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Erectile dysfunction medication </w:t>
            </w:r>
            <w:proofErr w:type="gramStart"/>
            <w:r w:rsidRPr="00865FE2">
              <w:rPr>
                <w:color w:val="000000"/>
                <w:sz w:val="16"/>
                <w:szCs w:val="16"/>
                <w:lang w:val="en-GB"/>
              </w:rPr>
              <w:t>use</w:t>
            </w:r>
            <w:proofErr w:type="gramEnd"/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 in the previous 6 months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141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524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90E2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0A7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35D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C66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523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B6AFED9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9EDA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F7D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CAF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4ED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FB6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7.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821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DCB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5.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E26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2F7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1.15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3FEC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&lt;.001</w:t>
            </w:r>
          </w:p>
        </w:tc>
      </w:tr>
      <w:tr w:rsidR="00A74F37" w:rsidRPr="00865FE2" w14:paraId="25CA841A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BAE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72E5C0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E4AD7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DEF62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7480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2.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B253E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8F92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4.3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8BA80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A2AB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8.85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5062B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501D5E75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A32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50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Alcohol in the previous 6 months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47B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686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2BF6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5AB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792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2EEE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1EC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7D1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3FCEA0D1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D8CB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222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8FA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D11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D1F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3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F70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6D4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3.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7E6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1D4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3.77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6A3E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980</w:t>
            </w:r>
          </w:p>
        </w:tc>
      </w:tr>
      <w:tr w:rsidR="00A74F37" w:rsidRPr="00865FE2" w14:paraId="1F46DA1D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C590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F038FD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C6F47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9E2A3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557E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6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CA9C1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8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3611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6.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40B2C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76D0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6.23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FC073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0307CF5A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584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BD5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a gay sauna in the previous 6 months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A3E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A0C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B86E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080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245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6316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227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FFDF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1F9442F0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A722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46C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B78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AC5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5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37D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3.7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84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DCB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8.9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38E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3A2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2.95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DF82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009</w:t>
            </w:r>
          </w:p>
        </w:tc>
      </w:tr>
      <w:tr w:rsidR="00A74F37" w:rsidRPr="00865FE2" w14:paraId="7169CDFA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BA52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709A0E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D2E2C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51CD8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6452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6.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D6C65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4298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1.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3B3C0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9A44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7.05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F9D7E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64143591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FDC8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898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a darkroom in the previous 6 months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C3E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A7E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BA2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72B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A1D5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1E5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4DF6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C13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1A73C195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7ECA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32A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75C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35B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1A5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0.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A29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C91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2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D34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DC5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3.77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4952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&lt;.001</w:t>
            </w:r>
          </w:p>
        </w:tc>
      </w:tr>
      <w:tr w:rsidR="00A74F37" w:rsidRPr="00865FE2" w14:paraId="49257EA9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62F1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D98DDF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24A24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71E70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855E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9.5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C4436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AA12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7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E5541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8118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6.23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56F24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4C89DAA5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F74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4F7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a circuit party in the previous 6 months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291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C6B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749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07F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1172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1F2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D63E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42942A1D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5C8C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562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0A8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E09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E5B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1.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36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DEF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7.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23B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CF1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8.69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9A59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023</w:t>
            </w:r>
          </w:p>
        </w:tc>
      </w:tr>
      <w:tr w:rsidR="00A74F37" w:rsidRPr="00865FE2" w14:paraId="2AD48D7E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075F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59B5D4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A17BF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1D15E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DD5BA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8.1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11629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F332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2.7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5A879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12BB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1.31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7B0BF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2DD7CD73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4E93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105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a pride event in the previous 6 months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A5C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0BD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4DC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C9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641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4F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A1E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951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1C95B8E8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17C8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543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7D4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F3D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8FC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1.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8D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707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9.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D7E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708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1.64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4967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684</w:t>
            </w:r>
          </w:p>
        </w:tc>
      </w:tr>
      <w:tr w:rsidR="00A74F37" w:rsidRPr="00865FE2" w14:paraId="7E2BE472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35082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9455DB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AE891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CE7C6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9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7E3C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8.4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39E0B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FD39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0.6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15C17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AAE79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8.36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44A86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7743E368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7ED9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7D3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a gay dance club in the previous 6 months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8C3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B64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A6A5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AAC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A64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EA9F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BBE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3D92B6E2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7F4D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5AF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79D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FC1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301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4.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B64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C2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0.7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F12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BD7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9.34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2719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100</w:t>
            </w:r>
          </w:p>
        </w:tc>
      </w:tr>
      <w:tr w:rsidR="00A74F37" w:rsidRPr="00865FE2" w14:paraId="2783FEBA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EDCE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EDA432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C0EBE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27D42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5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32CC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5.2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D95AE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6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1994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9.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E330A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D94E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0.66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5A0BC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167AC746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E26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C2D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Attend private sex parties in the previous 6 months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87A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255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3E5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343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6E2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CD8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1F8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55B9D4B0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B845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1657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DBC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2DE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49B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0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E36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4AB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0.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86B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808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0.16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ED7F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&lt;.001</w:t>
            </w:r>
          </w:p>
        </w:tc>
      </w:tr>
      <w:tr w:rsidR="00A74F37" w:rsidRPr="00865FE2" w14:paraId="3B854FE4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13C9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1DCF08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C5AD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56E55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8392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9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A485A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7256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9.8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5328A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A803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9.84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625CE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637C3D37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6A1A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D2D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fetish events/fairs in the previous 6 months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654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4E5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7F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7B9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0E5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0C7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552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7370E741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5508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2EC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58C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5A5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438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8.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7BA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D6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2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FDD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7CF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6.89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2734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002</w:t>
            </w:r>
          </w:p>
        </w:tc>
      </w:tr>
      <w:tr w:rsidR="00A74F37" w:rsidRPr="00865FE2" w14:paraId="26116D7C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4A212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7750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0BA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075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D15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1.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0C4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09A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7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7AA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2AF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3.11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2DDBD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6DDEC8AD" w14:textId="77777777" w:rsidTr="00865FE2">
        <w:trPr>
          <w:trHeight w:val="320"/>
        </w:trPr>
        <w:tc>
          <w:tcPr>
            <w:tcW w:w="6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EF0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sycho-social determinants</w:t>
            </w: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0C1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Knowing anybody who has/had monkeypox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016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B7B7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C585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313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0A22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9D8F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3D4E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03CAF973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591E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2AE7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AD8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8E3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341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2.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3B4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CB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0.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85F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9A9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87.7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4821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.070</w:t>
            </w:r>
          </w:p>
        </w:tc>
      </w:tr>
      <w:tr w:rsidR="00A74F37" w:rsidRPr="00865FE2" w14:paraId="22FD1FCA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073F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FE8821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B91DF2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BEC37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CFA4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7.2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F9638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C430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9.9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544F9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E2AD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00,00</w:t>
            </w:r>
          </w:p>
        </w:tc>
        <w:tc>
          <w:tcPr>
            <w:tcW w:w="53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E9C40" w14:textId="77777777" w:rsidR="00A74F37" w:rsidRPr="00865FE2" w:rsidRDefault="00A74F37" w:rsidP="00865FE2">
            <w:pPr>
              <w:rPr>
                <w:color w:val="010205"/>
                <w:sz w:val="16"/>
                <w:szCs w:val="16"/>
                <w:lang w:val="en-GB"/>
              </w:rPr>
            </w:pPr>
          </w:p>
        </w:tc>
      </w:tr>
      <w:tr w:rsidR="00A74F37" w:rsidRPr="00865FE2" w14:paraId="24844C96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9485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1A42F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865FE2">
              <w:rPr>
                <w:color w:val="000000"/>
                <w:sz w:val="16"/>
                <w:szCs w:val="16"/>
                <w:lang w:val="en-GB"/>
              </w:rPr>
              <w:t>Cocnern</w:t>
            </w:r>
            <w:proofErr w:type="spellEnd"/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 about being infected by monkeypox*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890C5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B98C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[2-4]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102FE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B950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[2-4]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61FA9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7A88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[2-4]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6A3BC9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0.043</w:t>
            </w:r>
          </w:p>
        </w:tc>
      </w:tr>
      <w:tr w:rsidR="00A74F37" w:rsidRPr="00865FE2" w14:paraId="51079941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AE3A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7CF46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erceived risk of being infected by monkeypox*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B9191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479F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[2-4]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C9020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FB0F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[2-4]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13E4B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93DA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[2-4]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FF2A53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0.026</w:t>
            </w:r>
          </w:p>
        </w:tc>
      </w:tr>
      <w:tr w:rsidR="00A74F37" w:rsidRPr="00865FE2" w14:paraId="7C34C3FE" w14:textId="77777777" w:rsidTr="00865FE2">
        <w:trPr>
          <w:trHeight w:val="320"/>
        </w:trPr>
        <w:tc>
          <w:tcPr>
            <w:tcW w:w="6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F2A0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4D33F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erceived problematic consequences of monkeypox*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CEDB7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5B36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[3-4]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7F599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CEF6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[3-4]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989AA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1017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[3-5]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51BFB8" w14:textId="77777777" w:rsidR="00A74F37" w:rsidRPr="00865FE2" w:rsidRDefault="00A74F37" w:rsidP="00865FE2">
            <w:pPr>
              <w:jc w:val="center"/>
              <w:rPr>
                <w:color w:val="010205"/>
                <w:sz w:val="16"/>
                <w:szCs w:val="16"/>
                <w:lang w:val="en-GB"/>
              </w:rPr>
            </w:pPr>
            <w:r w:rsidRPr="00865FE2">
              <w:rPr>
                <w:color w:val="010205"/>
                <w:sz w:val="16"/>
                <w:szCs w:val="16"/>
                <w:lang w:val="en-GB"/>
              </w:rPr>
              <w:t>0.206</w:t>
            </w:r>
          </w:p>
        </w:tc>
      </w:tr>
    </w:tbl>
    <w:p w14:paraId="0F4FD26D" w14:textId="77777777" w:rsidR="00A74F37" w:rsidRPr="00865FE2" w:rsidRDefault="00A74F37" w:rsidP="00A74F37">
      <w:pPr>
        <w:rPr>
          <w:b/>
          <w:bCs/>
          <w:lang w:val="en-GB"/>
        </w:rPr>
      </w:pPr>
    </w:p>
    <w:p w14:paraId="0448497D" w14:textId="24F79B9F" w:rsidR="00A74F37" w:rsidRPr="00865FE2" w:rsidRDefault="00A74F37" w:rsidP="00A74F37">
      <w:pPr>
        <w:rPr>
          <w:lang w:val="en-GB"/>
        </w:rPr>
      </w:pPr>
      <w:r w:rsidRPr="00865FE2">
        <w:rPr>
          <w:lang w:val="en-GB"/>
        </w:rPr>
        <w:t xml:space="preserve">Notes: </w:t>
      </w:r>
      <w:r w:rsidRPr="00865FE2">
        <w:rPr>
          <w:color w:val="000000"/>
          <w:vertAlign w:val="superscript"/>
          <w:lang w:val="en-GB"/>
        </w:rPr>
        <w:t xml:space="preserve">1 </w:t>
      </w:r>
      <w:r w:rsidRPr="00865FE2">
        <w:rPr>
          <w:lang w:val="en-GB"/>
        </w:rPr>
        <w:t xml:space="preserve">I use substances recreationally (for example THC, MDMA, ecstasy, etc). </w:t>
      </w:r>
      <w:r w:rsidRPr="00865FE2">
        <w:rPr>
          <w:vertAlign w:val="superscript"/>
          <w:lang w:val="en-GB"/>
        </w:rPr>
        <w:t>2</w:t>
      </w:r>
      <w:r w:rsidRPr="00865FE2">
        <w:rPr>
          <w:lang w:val="en-GB"/>
        </w:rPr>
        <w:t xml:space="preserve"> I use substances in the context of sex (for example crystal meth/tina, GHB, ketamine etc.). </w:t>
      </w:r>
      <w:r w:rsidRPr="00865FE2">
        <w:rPr>
          <w:vertAlign w:val="superscript"/>
          <w:lang w:val="en-GB"/>
        </w:rPr>
        <w:t>3</w:t>
      </w:r>
      <w:r w:rsidRPr="00865FE2">
        <w:rPr>
          <w:lang w:val="en-GB"/>
        </w:rPr>
        <w:t xml:space="preserve"> I use erectile dysfunction medication (for example Viagra, </w:t>
      </w:r>
      <w:proofErr w:type="spellStart"/>
      <w:r w:rsidRPr="00865FE2">
        <w:rPr>
          <w:lang w:val="en-GB"/>
        </w:rPr>
        <w:t>Kamagra</w:t>
      </w:r>
      <w:proofErr w:type="spellEnd"/>
      <w:r w:rsidRPr="00865FE2">
        <w:rPr>
          <w:lang w:val="en-GB"/>
        </w:rPr>
        <w:t xml:space="preserve">).  * </w:t>
      </w:r>
      <w:proofErr w:type="gramStart"/>
      <w:r w:rsidRPr="00865FE2">
        <w:rPr>
          <w:lang w:val="en-GB"/>
        </w:rPr>
        <w:t>indicates</w:t>
      </w:r>
      <w:proofErr w:type="gramEnd"/>
      <w:r w:rsidRPr="00865FE2">
        <w:rPr>
          <w:lang w:val="en-GB"/>
        </w:rPr>
        <w:t xml:space="preserve"> variable with a 1−5 Likert scale, with 1 = extremely unlikely and 5 = extremely likely</w:t>
      </w:r>
      <w:r w:rsidR="00A82206" w:rsidRPr="00865FE2">
        <w:rPr>
          <w:lang w:val="en-GB"/>
        </w:rPr>
        <w:t>), results</w:t>
      </w:r>
      <w:r w:rsidRPr="00865FE2">
        <w:rPr>
          <w:lang w:val="en-GB"/>
        </w:rPr>
        <w:t xml:space="preserve"> were reported in median [interquartile range]. NA = </w:t>
      </w:r>
      <w:r w:rsidR="00A82206" w:rsidRPr="00865FE2">
        <w:rPr>
          <w:lang w:val="en-GB"/>
        </w:rPr>
        <w:t>not</w:t>
      </w:r>
      <w:r w:rsidRPr="00865FE2">
        <w:rPr>
          <w:lang w:val="en-GB"/>
        </w:rPr>
        <w:t xml:space="preserve"> applicable.</w:t>
      </w:r>
    </w:p>
    <w:p w14:paraId="6437E220" w14:textId="77777777" w:rsidR="00A74F37" w:rsidRPr="00865FE2" w:rsidRDefault="00A74F37" w:rsidP="00A74F37">
      <w:pPr>
        <w:rPr>
          <w:lang w:val="en-GB"/>
        </w:rPr>
      </w:pPr>
    </w:p>
    <w:p w14:paraId="4EEADBC9" w14:textId="77777777" w:rsidR="00A74F37" w:rsidRPr="00865FE2" w:rsidRDefault="00A74F37" w:rsidP="00A74F37">
      <w:pPr>
        <w:rPr>
          <w:b/>
          <w:bCs/>
          <w:lang w:val="en-GB"/>
        </w:rPr>
      </w:pPr>
      <w:r w:rsidRPr="00865FE2">
        <w:rPr>
          <w:b/>
          <w:bCs/>
          <w:lang w:val="en-GB"/>
        </w:rPr>
        <w:br w:type="page"/>
      </w:r>
    </w:p>
    <w:p w14:paraId="22FE9905" w14:textId="77777777" w:rsidR="00A74F37" w:rsidRPr="00865FE2" w:rsidRDefault="00A74F37" w:rsidP="00A74F37">
      <w:pPr>
        <w:rPr>
          <w:lang w:val="en-GB"/>
        </w:rPr>
      </w:pPr>
      <w:r w:rsidRPr="00865FE2">
        <w:rPr>
          <w:b/>
          <w:bCs/>
          <w:lang w:val="en-GB"/>
        </w:rPr>
        <w:lastRenderedPageBreak/>
        <w:t>Table S2. Sensitivity analysis - determinants of Monkeypox vaccination intention and self-isolation intention</w:t>
      </w:r>
    </w:p>
    <w:tbl>
      <w:tblPr>
        <w:tblW w:w="5078" w:type="pct"/>
        <w:tblLayout w:type="fixed"/>
        <w:tblLook w:val="04A0" w:firstRow="1" w:lastRow="0" w:firstColumn="1" w:lastColumn="0" w:noHBand="0" w:noVBand="1"/>
      </w:tblPr>
      <w:tblGrid>
        <w:gridCol w:w="1135"/>
        <w:gridCol w:w="236"/>
        <w:gridCol w:w="51"/>
        <w:gridCol w:w="2693"/>
        <w:gridCol w:w="989"/>
        <w:gridCol w:w="992"/>
        <w:gridCol w:w="851"/>
        <w:gridCol w:w="567"/>
        <w:gridCol w:w="851"/>
        <w:gridCol w:w="853"/>
        <w:gridCol w:w="14"/>
        <w:gridCol w:w="505"/>
        <w:gridCol w:w="14"/>
        <w:gridCol w:w="882"/>
        <w:gridCol w:w="904"/>
        <w:gridCol w:w="11"/>
        <w:gridCol w:w="788"/>
        <w:gridCol w:w="989"/>
        <w:gridCol w:w="851"/>
      </w:tblGrid>
      <w:tr w:rsidR="00A74F37" w:rsidRPr="00865FE2" w14:paraId="63ECF019" w14:textId="77777777" w:rsidTr="00865FE2">
        <w:trPr>
          <w:trHeight w:val="340"/>
        </w:trPr>
        <w:tc>
          <w:tcPr>
            <w:tcW w:w="1450" w:type="pct"/>
            <w:gridSpan w:val="4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116FB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800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B5D93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Vaccination intention</w:t>
            </w:r>
          </w:p>
          <w:p w14:paraId="1CE18155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Somehow and extremely likely vs. rest of scale)</w:t>
            </w:r>
          </w:p>
        </w:tc>
        <w:tc>
          <w:tcPr>
            <w:tcW w:w="1750" w:type="pct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64CF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Self-isolation intention </w:t>
            </w:r>
          </w:p>
          <w:p w14:paraId="25C72541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(Somehow and extremely likely vs. rest of scale)</w:t>
            </w:r>
          </w:p>
        </w:tc>
      </w:tr>
      <w:tr w:rsidR="00A74F37" w:rsidRPr="00865FE2" w14:paraId="17C32961" w14:textId="77777777" w:rsidTr="00865FE2">
        <w:trPr>
          <w:trHeight w:val="340"/>
        </w:trPr>
        <w:tc>
          <w:tcPr>
            <w:tcW w:w="1450" w:type="pct"/>
            <w:gridSpan w:val="4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3E5D9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9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657C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Univariable model</w:t>
            </w:r>
          </w:p>
        </w:tc>
        <w:tc>
          <w:tcPr>
            <w:tcW w:w="80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2333F8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Multivariable model</w:t>
            </w:r>
          </w:p>
        </w:tc>
        <w:tc>
          <w:tcPr>
            <w:tcW w:w="818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8D767A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Univariable model</w:t>
            </w:r>
          </w:p>
        </w:tc>
        <w:tc>
          <w:tcPr>
            <w:tcW w:w="932" w:type="pct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707CD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Multivariable model</w:t>
            </w:r>
          </w:p>
        </w:tc>
      </w:tr>
      <w:tr w:rsidR="00A74F37" w:rsidRPr="00865FE2" w14:paraId="76ECC010" w14:textId="77777777" w:rsidTr="00865FE2">
        <w:trPr>
          <w:trHeight w:val="340"/>
        </w:trPr>
        <w:tc>
          <w:tcPr>
            <w:tcW w:w="1450" w:type="pct"/>
            <w:gridSpan w:val="4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722EA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33915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OR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1BECF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1DF6C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4EC00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EBDEC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905BD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DF8EE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OR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39110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0DB0C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012BB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B72B1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BB35C" w14:textId="77777777" w:rsidR="00A74F37" w:rsidRPr="00865FE2" w:rsidRDefault="00A74F37" w:rsidP="00865FE2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A74F37" w:rsidRPr="00865FE2" w14:paraId="3C141A95" w14:textId="77777777" w:rsidTr="00865FE2">
        <w:trPr>
          <w:trHeight w:val="320"/>
        </w:trPr>
        <w:tc>
          <w:tcPr>
            <w:tcW w:w="4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911860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Socio-demographic determinants</w:t>
            </w: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10B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F1D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5E8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90E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AD4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7CC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9AC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1AD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78D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9A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33A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FC7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36C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7A2CE599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CA43D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76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D25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&lt;45 </w:t>
            </w:r>
            <w:proofErr w:type="spellStart"/>
            <w:r w:rsidRPr="00865FE2">
              <w:rPr>
                <w:color w:val="000000"/>
                <w:sz w:val="16"/>
                <w:szCs w:val="16"/>
                <w:lang w:val="en-GB"/>
              </w:rPr>
              <w:t>y.o</w:t>
            </w:r>
            <w:proofErr w:type="spellEnd"/>
            <w:r w:rsidRPr="00865FE2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F70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A43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134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F057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353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33E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47D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CC35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D855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0EDD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3A42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C71F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5FB70BF8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109CE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1FAF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62C2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&gt;45 </w:t>
            </w:r>
            <w:proofErr w:type="spellStart"/>
            <w:r w:rsidRPr="00865FE2">
              <w:rPr>
                <w:color w:val="000000"/>
                <w:sz w:val="16"/>
                <w:szCs w:val="16"/>
                <w:lang w:val="en-GB"/>
              </w:rPr>
              <w:t>y.o</w:t>
            </w:r>
            <w:proofErr w:type="spellEnd"/>
            <w:r w:rsidRPr="00865FE2"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98EA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210A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7;2.2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6BAA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4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37188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7589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E0E5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9F58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C290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2;1.3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F099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6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F14E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C2E81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CCC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A74F37" w:rsidRPr="00865FE2" w14:paraId="3730C6F6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32315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850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lationship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C09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696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85E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02C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8E4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B2B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8CF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DF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C49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6CA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8C8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B18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00A2BDBB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D9E50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3FD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568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0B0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FBE3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3191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7C6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C83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1057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9BD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76D3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FD3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CF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AB8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7A0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548CBCDF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54CFA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0CCE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152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Single but datin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41B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FD0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0;7.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AC3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7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D72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B69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7;8.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1E1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502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200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1;1.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F00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09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12D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3F42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A4B6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10BA3B71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6A049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F239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F8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Monogamous relationship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E9A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94B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6;2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FD8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2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D5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7B7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0;3.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B7E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98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90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18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4;2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403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79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60F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952F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16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5D8E9387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72229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65D0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ACE9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Open/Polyamorous relationship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4984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6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1C9E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13;6.1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BB06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A770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4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5B9D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6;6.0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8171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ADC5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2FF2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9;1.6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3019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22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1AF5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0653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7A2D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A74F37" w:rsidRPr="00865FE2" w14:paraId="1735271F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E8D31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60E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380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95D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B68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DC7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8EE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6E6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903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C6C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B14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EDF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76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181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40362A70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A9169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53B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26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Lower than Bachelo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F31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0EAD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E1B6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B4F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79B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08A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A81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06AC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DFC9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D9B1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339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1A77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32B5008D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6D10B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825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1A7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Bachelo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54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49C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9;3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56C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4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6FE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E52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27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781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E0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2;1.5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82A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30A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DED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C13C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782823DB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2EE79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7C35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FEC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Mast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00E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40A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0;3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A46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3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C30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120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9E5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FBC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B84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6;1.9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D52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5D6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64F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B0F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4BE9240D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470A3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1DC3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A940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hD or high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EC80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.2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BD64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2;34.2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8750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E647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0D15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AF11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F989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E61F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4;2.4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099D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1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AC2F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6734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1DDD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A74F37" w:rsidRPr="00865FE2" w14:paraId="39B1A380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8EC8D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B14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mploymen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5C72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3ED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2F4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6B5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0F0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CE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1EA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470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B6E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CAE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C33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A62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41DAFD9A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A4435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95D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662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AD5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1EC0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8969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5CEF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03D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C9E5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07C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DA07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0BF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0EB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1F7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43DB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A74F37" w:rsidRPr="00865FE2" w14:paraId="5B22A1D0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FDD02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43F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EA9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Unemployed or receiving social welfar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765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5B6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8;3.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1A5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9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EB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E38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F20F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D84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9C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5;3.8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56B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47A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DE4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5;3.8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543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13</w:t>
            </w:r>
          </w:p>
        </w:tc>
      </w:tr>
      <w:tr w:rsidR="00A74F37" w:rsidRPr="00865FE2" w14:paraId="00C9760C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68EB0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E5E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D0D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A0D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64836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E4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gramStart"/>
            <w:r w:rsidRPr="00865FE2">
              <w:rPr>
                <w:color w:val="000000"/>
                <w:sz w:val="16"/>
                <w:szCs w:val="16"/>
                <w:lang w:val="en-GB"/>
              </w:rPr>
              <w:t>0.00;inf</w:t>
            </w:r>
            <w:proofErr w:type="gram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2F0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8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8DA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703E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E60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270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70F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2;1.1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632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F4E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606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2;1.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BCB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66</w:t>
            </w:r>
          </w:p>
        </w:tc>
      </w:tr>
      <w:tr w:rsidR="00A74F37" w:rsidRPr="00865FE2" w14:paraId="698374DB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2501F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8A41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B915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4B7F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2390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2;4.4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72812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8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1BD8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61211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F390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AF0C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0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396B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7;2.9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B0DC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3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C76D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6FC8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5;2.8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F1ACE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86</w:t>
            </w:r>
          </w:p>
        </w:tc>
      </w:tr>
      <w:tr w:rsidR="00A74F37" w:rsidRPr="00865FE2" w14:paraId="12225F88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6EC51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DBC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Migration statu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5BC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E6D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676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C05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E4D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671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CFE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A83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EA8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C8E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7A7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2AA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21621E1B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7A3B8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B65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020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o migration statu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430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2883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D47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15B9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1AC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CD9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E12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0B81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1D25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E0A5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E95D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834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26D379FC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9B252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DCB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312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First generation migran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016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E05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3;1.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793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677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A36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C31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1C3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8CC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5;1.2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3CE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53D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3F58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8B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598811F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B8E6B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3587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6A76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Second generation migran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0D4C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16842.0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300FF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gramStart"/>
            <w:r w:rsidRPr="00865FE2">
              <w:rPr>
                <w:color w:val="000000"/>
                <w:sz w:val="16"/>
                <w:szCs w:val="16"/>
                <w:lang w:val="en-GB"/>
              </w:rPr>
              <w:t>0.00;inf</w:t>
            </w:r>
            <w:proofErr w:type="gramEnd"/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154C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8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DBB8C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0A340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3D3B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6D40D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D1E2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0;1.9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B3BF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7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7C70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BF52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5C5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A74F37" w:rsidRPr="00865FE2" w14:paraId="0D2D0CE2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E6458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54E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sidenc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8F4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CE6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808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10C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7C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0F1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5E8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99A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FE2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E20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428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88F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18FDDDA8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3EBB5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3BA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02D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The rest of the countr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AA6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C84D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E5C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B7D7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737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D8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3E0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876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B4D0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4CDB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375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D86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77C5D91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D41A2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BC84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4EB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865FE2">
              <w:rPr>
                <w:color w:val="000000"/>
                <w:sz w:val="16"/>
                <w:szCs w:val="16"/>
                <w:lang w:val="en-GB"/>
              </w:rPr>
              <w:t>Randsrad</w:t>
            </w:r>
            <w:proofErr w:type="spellEnd"/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 (main urban area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F7C6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5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564A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8;3.0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3023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1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9967AE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2B345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2A59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7366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E37B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8;1.5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C67A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2763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F2847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FA0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</w:tr>
      <w:tr w:rsidR="00A74F37" w:rsidRPr="00865FE2" w14:paraId="203C2205" w14:textId="77777777" w:rsidTr="00865FE2">
        <w:trPr>
          <w:trHeight w:val="320"/>
        </w:trPr>
        <w:tc>
          <w:tcPr>
            <w:tcW w:w="4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1E7605" w14:textId="3628AF4A" w:rsidR="00A74F37" w:rsidRPr="00865FE2" w:rsidRDefault="002166C4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Behavioural</w:t>
            </w:r>
            <w:r w:rsidR="00A74F37"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determinants</w:t>
            </w:r>
          </w:p>
        </w:tc>
        <w:tc>
          <w:tcPr>
            <w:tcW w:w="10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585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umber of sex partners in the previous 6 month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AFC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A17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DD2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EE9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DCA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771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7C5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8D9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A2F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822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D00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07D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37794BC8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1DBE7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0EB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C47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on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ED9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9E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867F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5F20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0FD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7973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174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EB37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707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D2F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B90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FC7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39005206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CF65F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759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502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61A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24C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7;9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CF7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1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5B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7AA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FA7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2397" w14:textId="77777777" w:rsidR="00A74F37" w:rsidRPr="00865FE2" w:rsidRDefault="00A74F37" w:rsidP="00865FE2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28B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1;10.1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5AD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6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58C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ABB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8AB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2D97A4F1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77018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203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7DA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 to 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6F8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.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EA4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9;20.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B9B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2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B11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0AD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5A8F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D6E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085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1;14.8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0D6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EE0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78A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C2A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E8BA3B8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F84A6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98A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983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7 to 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E24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.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A02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4;25.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EB0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571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AD9B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462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4B9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88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2;23.4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E59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C69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B50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8C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2CF664B7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4CA58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37F9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293C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More than 1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D187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.5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10DE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0;21.1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06F3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6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6EE8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9028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23D2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0A14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.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2950F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6;26.2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47BA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0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D7D69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FFF1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59C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</w:tr>
      <w:tr w:rsidR="00A74F37" w:rsidRPr="00865FE2" w14:paraId="4C7D8BF6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27B27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434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HIV statu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2EBF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FAD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502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51D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7A0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241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961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18F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C9E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F33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83B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B05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33726970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F498B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FF8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F54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HIV negativ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86F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F02A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7DEF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0B46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40E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2B9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573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892A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BBDE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028D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98F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08F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3946AD74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3C8E0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156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52E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HIV positiv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3CE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4254481.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A98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0-inf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854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2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B73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5D1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50B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4A2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885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7;3.2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769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B58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D00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B4C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1917B666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90458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88F9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98813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HIV status unknown or not disclosed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22F7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4A8B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3;1.2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C8B02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A6277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0661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8772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2049B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7F76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9;4.6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BC83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4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5BF77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146D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802FE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66D22E36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D1EA7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BDF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rEP use statu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89A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3B6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F50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C4C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680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795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A9D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6F9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404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119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EA7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561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5D649AAF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3B6BE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AC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CA6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Current PrEP user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D24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B77F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393D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922E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D151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EBC4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81C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613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330F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9F76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69F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7C4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2DAFF09A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F19F1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321B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2652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rEP naïve or PrEP discontinued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EFE3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BE37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8;1.1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32C3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3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52DB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B70A7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83F6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6498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EE54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3;1.3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FBC7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6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D5CD3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EC46C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3EC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</w:tr>
      <w:tr w:rsidR="00A74F37" w:rsidRPr="00865FE2" w14:paraId="6984E264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E0B47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79A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Ever used any type of substances 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9B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767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B2A7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2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963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DAC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ADC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C9A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1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559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BC6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2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866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67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8BD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330FDA46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DF903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A40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in the previous 6 months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FACBC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27C5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F458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2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FB7C5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9FEA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DAE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18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AE37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1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5CBA9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2F47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2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9BD3E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DD3F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01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792F1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</w:tr>
      <w:tr w:rsidR="00A74F37" w:rsidRPr="00865FE2" w14:paraId="4F20F2ED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57844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6B1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5FE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AE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A290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5E8F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4B2D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ABC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C8F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7E5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C640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408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FBCB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6D8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3C5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3DA13CFB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43F78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D3C27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87AA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6BC5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588F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6;3.1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345E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DFCF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EAF10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3EEFC3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0F71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2F7F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4;2.5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F2EF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0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AC0E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8518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D8C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</w:tr>
      <w:tr w:rsidR="00A74F37" w:rsidRPr="00865FE2" w14:paraId="53F815BB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D2CFE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F4E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Recreational drugs use in the previous 6 months </w:t>
            </w:r>
            <w:r w:rsidRPr="00865FE2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FEB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1F1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1A1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931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C66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EF8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12A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CAD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427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B1F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400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C980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2A51DD41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685CA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94F0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8D1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4CE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E1F7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673F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9D4D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5C6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B58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F62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3F4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96B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350E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46B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5C7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0DE998B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1DDE8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AD835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55BA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A96F8" w14:textId="77777777" w:rsidR="00A74F37" w:rsidRPr="00865FE2" w:rsidRDefault="00A74F37" w:rsidP="00865FE2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i/>
                <w:iCs/>
                <w:color w:val="000000"/>
                <w:sz w:val="16"/>
                <w:szCs w:val="16"/>
                <w:lang w:val="en-GB"/>
              </w:rPr>
              <w:t>1.6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E9ED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6;3.4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510DA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1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858E45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FB54C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B0258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5CCB9" w14:textId="77777777" w:rsidR="00A74F37" w:rsidRPr="00865FE2" w:rsidRDefault="00A74F37" w:rsidP="00865FE2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i/>
                <w:iCs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BBEA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5;1.3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D162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9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6E28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E3117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DE81E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50821A00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B550BF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94C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Chemsex in the previous 6 months </w:t>
            </w:r>
            <w:r w:rsidRPr="00865FE2">
              <w:rPr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F3D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D09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78F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3C0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970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FAA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BB8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A12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575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BD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789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43B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0B8A2DC5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C4D44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E65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AF9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A2A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1BC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426A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E181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B9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8EA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320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E11B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82E1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C2CF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6D9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42D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09D79DE6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AA05A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688F7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157A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B848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8A62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3;1.4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B287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2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C588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E6567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4F935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9497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3FA3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2;1.39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34C0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1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29656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4736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C9687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52D8D5CE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146C4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884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oppers in the previous 6 month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B7D1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D27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3A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16C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176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93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55A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B15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5E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FD6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513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06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2C3D025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F1960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540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C72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A32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8276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BA8A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198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F7E9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4B09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644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A5C5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4B15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0A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84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CF6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42E28ABC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50AB7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8B7D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1972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FE01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0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D401E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01;4.0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911C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C78A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4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D8BB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7;3.1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4C3C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55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8091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219C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8;1.4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4311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6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B85C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894339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A033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</w:tr>
      <w:tr w:rsidR="00A74F37" w:rsidRPr="00865FE2" w14:paraId="13DE4CA6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12FB5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EB5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Erectile dysfunction medication use 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AE50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00C3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208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2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36F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334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7E83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3405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1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61C9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17D0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28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5E7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7B7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FFF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43176B17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F2C55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A34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 xml:space="preserve">in the previous 6 months </w:t>
            </w:r>
            <w:r w:rsidRPr="00865FE2">
              <w:rPr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B1E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0140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FF5F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2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B554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45A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04FD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18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2B0FC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1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C85E5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96D9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28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D498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B024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301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32709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</w:tr>
      <w:tr w:rsidR="00A74F37" w:rsidRPr="00865FE2" w14:paraId="6F32459C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41769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10F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2E2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2DC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6AE3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4B66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6617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58A0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A48E" w14:textId="77777777" w:rsidR="00A74F37" w:rsidRPr="00865FE2" w:rsidRDefault="00A74F37" w:rsidP="00865F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986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7A5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64C6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C741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D03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5D4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713BC032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56E6D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A361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92EB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92556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36DB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8;1.8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4034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8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DBA7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6552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0C6F7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C809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E1DB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0;1.5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5B3F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5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50309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24BF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C29C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</w:tr>
      <w:tr w:rsidR="00A74F37" w:rsidRPr="00865FE2" w14:paraId="56EB0AFA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94317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85D3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Alcohol in the previous 6 month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B98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73F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AC1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DFD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4EF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5BB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F46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8A0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F9E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E87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A16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B308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48FDE57C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10731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BA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2E9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D87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ECC6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53D3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B51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513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ED5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037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0D6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69C8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07E7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187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38A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1942080C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9B444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575F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B2F5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4EA2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9006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9;2.0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0C4B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6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73F6C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9131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F033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A6FD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6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0E99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9;2.9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EFE7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4A0D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B969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C54E8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79577BD0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B7DF1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484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a gay sauna in the previous 6 month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17A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DE9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5C4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578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79C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E03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BA2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728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BC1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C60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929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B6D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196C1E99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5DF7D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7AE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D39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31F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6571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7240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BEB1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40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C86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BE3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94A0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9FC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A2F3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3D7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C09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77A74DFC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EA0D5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CEFA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1F50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25CB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BE1B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2;2.1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0539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7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3EE1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2F76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AD41C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802E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,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40B6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6;15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5F35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6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6105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D1C50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412F0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72D97769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7C3B7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376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a darkroom in the previous 6 month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F77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0E5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A48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D4D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E5D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499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E41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972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7C5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341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E9B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FFA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2AD85FB5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6F2A1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CB2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67A4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DB9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D1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D74C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3635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608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DE2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A13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51F3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DB3A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2BE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B25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0F7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B2C58A4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C792F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1DAC7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2C63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B994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41C8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3;1.6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7117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3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561A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F8388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5BFA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6ACA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98E7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0;1.3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ADC8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BA99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F70C89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89A17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7A5DB029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518830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4F9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a circuit party in the previous 6 month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FA0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96A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D37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890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6A4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B0C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C39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B81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348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07B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EE2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B6A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8F1FCC0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C0044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5C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74D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5E7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709E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58BA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D72D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9B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B61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0AE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7656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B335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DCBB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E21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61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5CADD5CC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A42E5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5094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2E56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87C9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6149B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0;2.2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67BB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7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46A07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F46CE0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01C18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9AD4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8A1A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8;1.3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CF6ED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4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C3E1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7E315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F82E9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2A55150D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FD2F2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4D9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a pride event in the previous 6 month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F5EC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24A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937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785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D88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DBB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83B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294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215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496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4BC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0CC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7CA6AB25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561E0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932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5BF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FFC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73B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5DE9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A35E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FA0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D72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C44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6C9F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FCA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A9C6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B90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AF1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71E3779D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0B2D0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D89F85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C6F82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E9EE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3B5A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7;2.2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B989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4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8933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3B88E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C263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38F0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2170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2;1.8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9E5C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6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2FB38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6B4B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F510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25F1CF30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0C396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2D9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a gay dance club in the previous 6 month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69A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BC5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E26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FF0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BFC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286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117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EDC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8B7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44B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532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EDF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4FD0009E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63AD4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C16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D6A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81A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4B1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BB0B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4613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1FC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8C6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277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3CAD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8C0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671E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D8C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B6F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26930E72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49F23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9F79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BB7F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D585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30B1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43;1.8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DA3D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5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315D9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9D5C9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BB637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3198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4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644D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9;2.4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B401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7CDA3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8C108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20913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218747E9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DFEA8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6BAB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Attend private sex parties in the previous 6 month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43A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4BC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8B1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2ED2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FCB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BF5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6C6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8D6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588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FDC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8BFE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5AC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3B649CED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E7C86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1A7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1AE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A5B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7E9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BB79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E447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510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869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EFF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E225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702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8BA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9FD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765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5994CAF8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4FCFA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C9C43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9FB39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7BA3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F70D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4;2.4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A114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0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48FD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F829A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227B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A3BD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5C4C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8;1.8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BBA5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6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7D16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A232E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47AB8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5C2C4F8A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B7C0A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4D5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Visit fetish events/fairs in the previous 6 months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0E4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5D1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DDA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F0D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59F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42FB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606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A190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E4DC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93B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3AAD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FA55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0B273787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457F8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214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C310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28E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36DC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6E30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003A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944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2E28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572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2380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9F0B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5604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BC61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C8DA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07387F66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9F1D5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76A3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013E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Ev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599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432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39;1.8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2F7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4AD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ABF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1EF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A38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411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9;2.3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DB4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06A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A4F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F36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02DE310C" w14:textId="77777777" w:rsidTr="00865FE2">
        <w:trPr>
          <w:trHeight w:val="320"/>
        </w:trPr>
        <w:tc>
          <w:tcPr>
            <w:tcW w:w="4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7C2B4C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b/>
                <w:bCs/>
                <w:color w:val="000000"/>
                <w:sz w:val="16"/>
                <w:szCs w:val="16"/>
                <w:lang w:val="en-GB"/>
              </w:rPr>
              <w:t>Psycho-social determinants</w:t>
            </w: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C1C6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Knowing anybody who has/had monkeypox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A77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4917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D9B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EE18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DEAC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18B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18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1E96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1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23A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A7BD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28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C5B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D9D2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3849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1601E52D" w14:textId="77777777" w:rsidTr="00865FE2">
        <w:trPr>
          <w:trHeight w:val="32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C5BC0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85AE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4625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BC8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6A26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D9A5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5E5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044E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B2E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DB3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CB95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D25E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5FE2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45AE" w14:textId="77777777" w:rsidR="00A74F37" w:rsidRPr="00865FE2" w:rsidRDefault="00A74F37" w:rsidP="00865FE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DC69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647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5BF8D814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1AECF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C35A1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25A0D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5622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3.9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3BD0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3;16.9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86776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E779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5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DB96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53;11.90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ED2C7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43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8E9C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CFD5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1;2.0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0A79C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2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AE8CF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21E93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BAAEB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14B673B6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667E1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C232A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Concern about being infected by monkeypox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E8F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E68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68;3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6D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B2B4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955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32;2.8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A87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9FFD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A71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2;1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0DA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AA4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9ED7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510F" w14:textId="77777777" w:rsidR="00A74F37" w:rsidRPr="00865FE2" w:rsidRDefault="00A74F37" w:rsidP="00865FE2">
            <w:pPr>
              <w:rPr>
                <w:sz w:val="20"/>
                <w:szCs w:val="20"/>
                <w:lang w:val="en-GB"/>
              </w:rPr>
            </w:pPr>
          </w:p>
        </w:tc>
      </w:tr>
      <w:tr w:rsidR="00A74F37" w:rsidRPr="00865FE2" w14:paraId="68D5FF9E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1B6A1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80A18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erceived risk of being infected by monkeypox*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7F8C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2.21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F139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55;3.16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FCEB8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A1F5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0424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2;2.01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BF5F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275</w:t>
            </w:r>
          </w:p>
        </w:tc>
        <w:tc>
          <w:tcPr>
            <w:tcW w:w="18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7B97A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1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378B9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77;1.19</w:t>
            </w:r>
          </w:p>
        </w:tc>
        <w:tc>
          <w:tcPr>
            <w:tcW w:w="3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B57B5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92</w:t>
            </w:r>
          </w:p>
        </w:tc>
        <w:tc>
          <w:tcPr>
            <w:tcW w:w="28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07008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69C00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EB9594" w14:textId="77777777" w:rsidR="00A74F37" w:rsidRPr="00865FE2" w:rsidRDefault="00A74F37" w:rsidP="00865FE2">
            <w:pPr>
              <w:rPr>
                <w:color w:val="000000"/>
                <w:lang w:val="en-GB"/>
              </w:rPr>
            </w:pPr>
            <w:r w:rsidRPr="00865FE2">
              <w:rPr>
                <w:color w:val="000000"/>
                <w:lang w:val="en-GB"/>
              </w:rPr>
              <w:t> </w:t>
            </w:r>
          </w:p>
        </w:tc>
      </w:tr>
      <w:tr w:rsidR="00A74F37" w:rsidRPr="00865FE2" w14:paraId="0EF230E1" w14:textId="77777777" w:rsidTr="00865FE2">
        <w:trPr>
          <w:trHeight w:val="340"/>
        </w:trPr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C3AB8" w14:textId="77777777" w:rsidR="00A74F37" w:rsidRPr="00865FE2" w:rsidRDefault="00A74F37" w:rsidP="00865FE2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5A6D7" w14:textId="77777777" w:rsidR="00A74F37" w:rsidRPr="00865FE2" w:rsidRDefault="00A74F37" w:rsidP="00865FE2">
            <w:pPr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Perceived problematic consequences of monkeypox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E8C00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DCC9F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99;1.8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FA37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53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ECC7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1.2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5FE71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9;1.7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F0466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8A49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FA933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4;1.0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AC9AB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76B2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7972E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64;1.0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FA6E2" w14:textId="77777777" w:rsidR="00A74F37" w:rsidRPr="00865FE2" w:rsidRDefault="00A74F37" w:rsidP="00865FE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65FE2">
              <w:rPr>
                <w:color w:val="000000"/>
                <w:sz w:val="16"/>
                <w:szCs w:val="16"/>
                <w:lang w:val="en-GB"/>
              </w:rPr>
              <w:t>0.063</w:t>
            </w:r>
          </w:p>
        </w:tc>
      </w:tr>
    </w:tbl>
    <w:p w14:paraId="7C49D61E" w14:textId="77777777" w:rsidR="00A74F37" w:rsidRPr="00865FE2" w:rsidRDefault="00A74F37" w:rsidP="00A74F37">
      <w:pPr>
        <w:rPr>
          <w:lang w:val="en-GB"/>
        </w:rPr>
      </w:pPr>
      <w:r w:rsidRPr="00865FE2">
        <w:rPr>
          <w:lang w:val="en-GB"/>
        </w:rPr>
        <w:t xml:space="preserve">Notes: </w:t>
      </w:r>
      <w:r w:rsidRPr="00865FE2">
        <w:rPr>
          <w:color w:val="000000"/>
          <w:vertAlign w:val="superscript"/>
          <w:lang w:val="en-GB"/>
        </w:rPr>
        <w:t xml:space="preserve">1 </w:t>
      </w:r>
      <w:r w:rsidRPr="00865FE2">
        <w:rPr>
          <w:lang w:val="en-GB"/>
        </w:rPr>
        <w:t xml:space="preserve">I use substances recreationally (for example THC, MDMA, ecstasy, etc). </w:t>
      </w:r>
      <w:r w:rsidRPr="00865FE2">
        <w:rPr>
          <w:vertAlign w:val="superscript"/>
          <w:lang w:val="en-GB"/>
        </w:rPr>
        <w:t>2</w:t>
      </w:r>
      <w:r w:rsidRPr="00865FE2">
        <w:rPr>
          <w:lang w:val="en-GB"/>
        </w:rPr>
        <w:t xml:space="preserve"> I use substances in the context of sex (for example crystal meth/tina, GHB, ketamine etc.). </w:t>
      </w:r>
      <w:r w:rsidRPr="00865FE2">
        <w:rPr>
          <w:vertAlign w:val="superscript"/>
          <w:lang w:val="en-GB"/>
        </w:rPr>
        <w:t>3</w:t>
      </w:r>
      <w:r w:rsidRPr="00865FE2">
        <w:rPr>
          <w:lang w:val="en-GB"/>
        </w:rPr>
        <w:t xml:space="preserve"> I use erectile dysfunction medication (for example Viagra, </w:t>
      </w:r>
      <w:proofErr w:type="spellStart"/>
      <w:r w:rsidRPr="00865FE2">
        <w:rPr>
          <w:lang w:val="en-GB"/>
        </w:rPr>
        <w:t>Kamagra</w:t>
      </w:r>
      <w:proofErr w:type="spellEnd"/>
      <w:r w:rsidRPr="00865FE2">
        <w:rPr>
          <w:lang w:val="en-GB"/>
        </w:rPr>
        <w:t xml:space="preserve">).  * </w:t>
      </w:r>
      <w:proofErr w:type="gramStart"/>
      <w:r w:rsidRPr="00865FE2">
        <w:rPr>
          <w:lang w:val="en-GB"/>
        </w:rPr>
        <w:t>indicates</w:t>
      </w:r>
      <w:proofErr w:type="gramEnd"/>
      <w:r w:rsidRPr="00865FE2">
        <w:rPr>
          <w:lang w:val="en-GB"/>
        </w:rPr>
        <w:t xml:space="preserve"> variable with a 1−5 Likert scale, with 1 = extremely unlikely and 5 = extremely likely) </w:t>
      </w:r>
    </w:p>
    <w:p w14:paraId="41D4D421" w14:textId="77777777" w:rsidR="007027B1" w:rsidRDefault="007027B1"/>
    <w:sectPr w:rsidR="007027B1" w:rsidSect="00935F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C0B88"/>
    <w:multiLevelType w:val="hybridMultilevel"/>
    <w:tmpl w:val="BD807928"/>
    <w:lvl w:ilvl="0" w:tplc="5736350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2521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F37"/>
    <w:rsid w:val="00084144"/>
    <w:rsid w:val="00104EEE"/>
    <w:rsid w:val="001514E1"/>
    <w:rsid w:val="001A6E84"/>
    <w:rsid w:val="001B55C9"/>
    <w:rsid w:val="002166C4"/>
    <w:rsid w:val="002D58D6"/>
    <w:rsid w:val="00401518"/>
    <w:rsid w:val="0043564C"/>
    <w:rsid w:val="00697702"/>
    <w:rsid w:val="007027B1"/>
    <w:rsid w:val="00735AF3"/>
    <w:rsid w:val="00977591"/>
    <w:rsid w:val="009A005A"/>
    <w:rsid w:val="00A74F37"/>
    <w:rsid w:val="00A82206"/>
    <w:rsid w:val="00B2623D"/>
    <w:rsid w:val="00B928E2"/>
    <w:rsid w:val="00C32EF3"/>
    <w:rsid w:val="00CA0539"/>
    <w:rsid w:val="00E9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2D2C26"/>
  <w15:chartTrackingRefBased/>
  <w15:docId w15:val="{C583B21A-BC2C-F64D-9882-34F7C3C1D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F37"/>
    <w:rPr>
      <w:rFonts w:ascii="Times New Roman" w:eastAsia="Times New Roman" w:hAnsi="Times New Roman" w:cs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F37"/>
    <w:pPr>
      <w:keepNext/>
      <w:keepLines/>
      <w:spacing w:before="240"/>
      <w:outlineLvl w:val="0"/>
    </w:pPr>
    <w:rPr>
      <w:rFonts w:eastAsiaTheme="majorEastAsia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4F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F37"/>
    <w:rPr>
      <w:rFonts w:ascii="Times New Roman" w:eastAsiaTheme="majorEastAsia" w:hAnsi="Times New Roman" w:cs="Times New Roman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74F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styleId="Hyperlink">
    <w:name w:val="Hyperlink"/>
    <w:basedOn w:val="DefaultParagraphFont"/>
    <w:uiPriority w:val="99"/>
    <w:unhideWhenUsed/>
    <w:rsid w:val="00A74F3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4F37"/>
    <w:rPr>
      <w:color w:val="954F72"/>
      <w:u w:val="single"/>
    </w:rPr>
  </w:style>
  <w:style w:type="paragraph" w:customStyle="1" w:styleId="msonormal0">
    <w:name w:val="msonormal"/>
    <w:basedOn w:val="Normal"/>
    <w:rsid w:val="00A74F3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74F37"/>
    <w:pPr>
      <w:spacing w:before="100" w:beforeAutospacing="1" w:after="100" w:afterAutospacing="1"/>
      <w:textAlignment w:val="top"/>
    </w:pPr>
  </w:style>
  <w:style w:type="paragraph" w:customStyle="1" w:styleId="xl66">
    <w:name w:val="xl66"/>
    <w:basedOn w:val="Normal"/>
    <w:rsid w:val="00A74F37"/>
    <w:pPr>
      <w:spacing w:before="100" w:beforeAutospacing="1" w:after="100" w:afterAutospacing="1"/>
      <w:jc w:val="center"/>
      <w:textAlignment w:val="top"/>
    </w:pPr>
  </w:style>
  <w:style w:type="paragraph" w:customStyle="1" w:styleId="xl67">
    <w:name w:val="xl67"/>
    <w:basedOn w:val="Normal"/>
    <w:rsid w:val="00A74F37"/>
    <w:pPr>
      <w:spacing w:before="100" w:beforeAutospacing="1" w:after="100" w:afterAutospacing="1"/>
      <w:jc w:val="center"/>
      <w:textAlignment w:val="top"/>
    </w:pPr>
    <w:rPr>
      <w:color w:val="000000"/>
    </w:rPr>
  </w:style>
  <w:style w:type="paragraph" w:customStyle="1" w:styleId="xl68">
    <w:name w:val="xl68"/>
    <w:basedOn w:val="Normal"/>
    <w:rsid w:val="00A74F37"/>
    <w:pPr>
      <w:spacing w:before="100" w:beforeAutospacing="1" w:after="100" w:afterAutospacing="1"/>
      <w:jc w:val="center"/>
      <w:textAlignment w:val="top"/>
    </w:pPr>
    <w:rPr>
      <w:i/>
      <w:iCs/>
    </w:rPr>
  </w:style>
  <w:style w:type="paragraph" w:customStyle="1" w:styleId="xl69">
    <w:name w:val="xl69"/>
    <w:basedOn w:val="Normal"/>
    <w:rsid w:val="00A74F37"/>
    <w:pPr>
      <w:spacing w:before="100" w:beforeAutospacing="1" w:after="100" w:afterAutospacing="1"/>
      <w:textAlignment w:val="top"/>
    </w:pPr>
  </w:style>
  <w:style w:type="paragraph" w:customStyle="1" w:styleId="xl70">
    <w:name w:val="xl70"/>
    <w:basedOn w:val="Normal"/>
    <w:rsid w:val="00A74F37"/>
    <w:pPr>
      <w:spacing w:before="100" w:beforeAutospacing="1" w:after="100" w:afterAutospacing="1"/>
      <w:textAlignment w:val="top"/>
    </w:pPr>
  </w:style>
  <w:style w:type="paragraph" w:customStyle="1" w:styleId="xl71">
    <w:name w:val="xl71"/>
    <w:basedOn w:val="Normal"/>
    <w:rsid w:val="00A74F37"/>
    <w:pPr>
      <w:spacing w:before="100" w:beforeAutospacing="1" w:after="100" w:afterAutospacing="1"/>
      <w:textAlignment w:val="top"/>
    </w:pPr>
    <w:rPr>
      <w:color w:val="000000"/>
    </w:rPr>
  </w:style>
  <w:style w:type="paragraph" w:customStyle="1" w:styleId="xl72">
    <w:name w:val="xl72"/>
    <w:basedOn w:val="Normal"/>
    <w:rsid w:val="00A74F37"/>
    <w:pPr>
      <w:shd w:val="clear" w:color="000000" w:fill="4472C4"/>
      <w:spacing w:before="100" w:beforeAutospacing="1" w:after="100" w:afterAutospacing="1"/>
      <w:textAlignment w:val="top"/>
    </w:pPr>
    <w:rPr>
      <w:color w:val="FFFFFF"/>
    </w:rPr>
  </w:style>
  <w:style w:type="paragraph" w:customStyle="1" w:styleId="xl73">
    <w:name w:val="xl73"/>
    <w:basedOn w:val="Normal"/>
    <w:rsid w:val="00A74F37"/>
    <w:pPr>
      <w:shd w:val="clear" w:color="000000" w:fill="4472C4"/>
      <w:spacing w:before="100" w:beforeAutospacing="1" w:after="100" w:afterAutospacing="1"/>
      <w:jc w:val="center"/>
      <w:textAlignment w:val="top"/>
    </w:pPr>
    <w:rPr>
      <w:color w:val="FFFFFF"/>
    </w:rPr>
  </w:style>
  <w:style w:type="paragraph" w:customStyle="1" w:styleId="xl74">
    <w:name w:val="xl74"/>
    <w:basedOn w:val="Normal"/>
    <w:rsid w:val="00A74F37"/>
    <w:pPr>
      <w:spacing w:before="100" w:beforeAutospacing="1" w:after="100" w:afterAutospacing="1"/>
      <w:textAlignment w:val="top"/>
    </w:pPr>
    <w:rPr>
      <w:color w:val="000000"/>
      <w:sz w:val="16"/>
      <w:szCs w:val="16"/>
    </w:rPr>
  </w:style>
  <w:style w:type="paragraph" w:customStyle="1" w:styleId="xl75">
    <w:name w:val="xl75"/>
    <w:basedOn w:val="Normal"/>
    <w:rsid w:val="00A74F37"/>
    <w:pPr>
      <w:spacing w:before="100" w:beforeAutospacing="1" w:after="100" w:afterAutospacing="1"/>
      <w:jc w:val="center"/>
      <w:textAlignment w:val="top"/>
    </w:pPr>
    <w:rPr>
      <w:color w:val="000000"/>
      <w:sz w:val="16"/>
      <w:szCs w:val="16"/>
    </w:rPr>
  </w:style>
  <w:style w:type="paragraph" w:customStyle="1" w:styleId="xl76">
    <w:name w:val="xl76"/>
    <w:basedOn w:val="Normal"/>
    <w:rsid w:val="00A74F37"/>
    <w:pPr>
      <w:spacing w:before="100" w:beforeAutospacing="1" w:after="100" w:afterAutospacing="1"/>
      <w:jc w:val="center"/>
      <w:textAlignment w:val="top"/>
    </w:pPr>
    <w:rPr>
      <w:i/>
      <w:iC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74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F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F37"/>
    <w:rPr>
      <w:rFonts w:ascii="Times New Roman" w:eastAsia="Times New Roman" w:hAnsi="Times New Roman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F37"/>
    <w:rPr>
      <w:rFonts w:ascii="Times New Roman" w:eastAsia="Times New Roman" w:hAnsi="Times New Roman" w:cs="Times New Roman"/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A74F37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4F3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74F3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F37"/>
    <w:rPr>
      <w:rFonts w:ascii="Calibri" w:eastAsia="Times New Roman" w:hAnsi="Calibri" w:cs="Calibri"/>
      <w:lang w:val="de-DE"/>
    </w:rPr>
  </w:style>
  <w:style w:type="paragraph" w:customStyle="1" w:styleId="EndNoteBibliography">
    <w:name w:val="EndNote Bibliography"/>
    <w:basedOn w:val="Normal"/>
    <w:link w:val="EndNoteBibliographyChar"/>
    <w:rsid w:val="00A74F3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74F37"/>
    <w:rPr>
      <w:rFonts w:ascii="Calibri" w:eastAsia="Times New Roman" w:hAnsi="Calibri" w:cs="Calibri"/>
      <w:lang w:val="de-DE"/>
    </w:rPr>
  </w:style>
  <w:style w:type="table" w:styleId="TableGrid">
    <w:name w:val="Table Grid"/>
    <w:basedOn w:val="TableNormal"/>
    <w:uiPriority w:val="39"/>
    <w:rsid w:val="00A74F37"/>
    <w:pPr>
      <w:spacing w:line="260" w:lineRule="exact"/>
    </w:pPr>
    <w:rPr>
      <w:rFonts w:ascii="Times New Roman" w:eastAsia="Times New Roman" w:hAnsi="Times New Roman" w:cs="Times New Roman"/>
      <w:sz w:val="20"/>
      <w:szCs w:val="20"/>
      <w:lang w:val="de-DE" w:eastAsia="de-DE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A74F37"/>
    <w:pPr>
      <w:spacing w:before="100" w:beforeAutospacing="1" w:after="100" w:afterAutospacing="1"/>
    </w:pPr>
    <w:rPr>
      <w:rFonts w:ascii="Calibri" w:hAnsi="Calibri" w:cs="Calibri"/>
      <w:color w:val="000000"/>
      <w:sz w:val="16"/>
      <w:szCs w:val="16"/>
    </w:rPr>
  </w:style>
  <w:style w:type="paragraph" w:customStyle="1" w:styleId="xl77">
    <w:name w:val="xl77"/>
    <w:basedOn w:val="Normal"/>
    <w:rsid w:val="00A74F37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16"/>
      <w:szCs w:val="16"/>
    </w:rPr>
  </w:style>
  <w:style w:type="paragraph" w:customStyle="1" w:styleId="xl78">
    <w:name w:val="xl78"/>
    <w:basedOn w:val="Normal"/>
    <w:rsid w:val="00A74F37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79">
    <w:name w:val="xl79"/>
    <w:basedOn w:val="Normal"/>
    <w:rsid w:val="00A74F37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0">
    <w:name w:val="xl80"/>
    <w:basedOn w:val="Normal"/>
    <w:rsid w:val="00A74F3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81">
    <w:name w:val="xl81"/>
    <w:basedOn w:val="Normal"/>
    <w:rsid w:val="00A74F37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82">
    <w:name w:val="xl82"/>
    <w:basedOn w:val="Normal"/>
    <w:rsid w:val="00A74F3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83">
    <w:name w:val="xl83"/>
    <w:basedOn w:val="Normal"/>
    <w:rsid w:val="00A74F37"/>
    <w:pP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4">
    <w:name w:val="xl84"/>
    <w:basedOn w:val="Normal"/>
    <w:rsid w:val="00A74F37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5">
    <w:name w:val="xl85"/>
    <w:basedOn w:val="Normal"/>
    <w:rsid w:val="00A74F37"/>
    <w:pPr>
      <w:spacing w:before="100" w:beforeAutospacing="1" w:after="100" w:afterAutospacing="1"/>
    </w:pPr>
    <w:rPr>
      <w:sz w:val="16"/>
      <w:szCs w:val="16"/>
    </w:rPr>
  </w:style>
  <w:style w:type="paragraph" w:customStyle="1" w:styleId="xl86">
    <w:name w:val="xl86"/>
    <w:basedOn w:val="Normal"/>
    <w:rsid w:val="00A74F37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16"/>
      <w:szCs w:val="16"/>
    </w:rPr>
  </w:style>
  <w:style w:type="paragraph" w:customStyle="1" w:styleId="xl87">
    <w:name w:val="xl87"/>
    <w:basedOn w:val="Normal"/>
    <w:rsid w:val="00A74F37"/>
    <w:pPr>
      <w:spacing w:before="100" w:beforeAutospacing="1" w:after="100" w:afterAutospacing="1"/>
      <w:textAlignment w:val="center"/>
    </w:pPr>
    <w:rPr>
      <w:b/>
      <w:bCs/>
      <w:color w:val="000000"/>
      <w:sz w:val="16"/>
      <w:szCs w:val="16"/>
    </w:rPr>
  </w:style>
  <w:style w:type="paragraph" w:customStyle="1" w:styleId="xl88">
    <w:name w:val="xl88"/>
    <w:basedOn w:val="Normal"/>
    <w:rsid w:val="00A74F37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16"/>
      <w:szCs w:val="16"/>
    </w:rPr>
  </w:style>
  <w:style w:type="paragraph" w:customStyle="1" w:styleId="xl89">
    <w:name w:val="xl89"/>
    <w:basedOn w:val="Normal"/>
    <w:rsid w:val="00A74F3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90">
    <w:name w:val="xl90"/>
    <w:basedOn w:val="Normal"/>
    <w:rsid w:val="00A74F37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1">
    <w:name w:val="xl91"/>
    <w:basedOn w:val="Normal"/>
    <w:rsid w:val="00A74F37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F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F37"/>
    <w:rPr>
      <w:rFonts w:ascii="Segoe UI" w:eastAsia="Times New Roman" w:hAnsi="Segoe UI" w:cs="Segoe UI"/>
      <w:sz w:val="18"/>
      <w:szCs w:val="18"/>
      <w:lang w:val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A74F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03</Words>
  <Characters>9139</Characters>
  <Application>Microsoft Office Word</Application>
  <DocSecurity>0</DocSecurity>
  <Lines>76</Lines>
  <Paragraphs>21</Paragraphs>
  <ScaleCrop>false</ScaleCrop>
  <Company/>
  <LinksUpToDate>false</LinksUpToDate>
  <CharactersWithSpaces>10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aoyi (PSYCHOLOGY)</dc:creator>
  <cp:keywords/>
  <dc:description/>
  <cp:lastModifiedBy>Wang, Haoyi (PSYCHOLOGY)</cp:lastModifiedBy>
  <cp:revision>2</cp:revision>
  <dcterms:created xsi:type="dcterms:W3CDTF">2022-07-29T08:41:00Z</dcterms:created>
  <dcterms:modified xsi:type="dcterms:W3CDTF">2022-07-29T08:41:00Z</dcterms:modified>
</cp:coreProperties>
</file>